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33E1" w:rsidRPr="0013546F" w:rsidRDefault="009933E1" w:rsidP="009933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Pr="0013546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3546F">
        <w:rPr>
          <w:rFonts w:ascii="Times New Roman" w:hAnsi="Times New Roman" w:cs="Times New Roman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13546F">
        <w:rPr>
          <w:rFonts w:ascii="Times New Roman" w:hAnsi="Times New Roman" w:cs="Times New Roman"/>
          <w:b/>
          <w:sz w:val="24"/>
          <w:szCs w:val="24"/>
        </w:rPr>
        <w:t>SAXS structural parameters</w:t>
      </w:r>
      <w:r w:rsidRPr="0013546F">
        <w:rPr>
          <w:rFonts w:ascii="Times New Roman" w:hAnsi="Times New Roman" w:cs="Times New Roman"/>
          <w:sz w:val="24"/>
          <w:szCs w:val="24"/>
        </w:rPr>
        <w:t>: radius of gyration (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Rg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>), maximum dimension (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Dmax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Porod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 xml:space="preserve"> volume (A</w:t>
      </w:r>
      <w:r w:rsidRPr="0013546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3546F">
        <w:rPr>
          <w:rFonts w:ascii="Times New Roman" w:hAnsi="Times New Roman" w:cs="Times New Roman"/>
          <w:sz w:val="24"/>
          <w:szCs w:val="24"/>
        </w:rPr>
        <w:t>), and MW (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Dmax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 xml:space="preserve"> was obtained from the p(r) distribution using GNOM; I(0) (scattering intensity) was obtained from the scattering data by the 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Guinier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 xml:space="preserve"> analysis. Molecular mass (</w:t>
      </w:r>
      <w:proofErr w:type="spellStart"/>
      <w:r w:rsidRPr="0013546F">
        <w:rPr>
          <w:rFonts w:ascii="Times New Roman" w:hAnsi="Times New Roman" w:cs="Times New Roman"/>
          <w:sz w:val="24"/>
          <w:szCs w:val="24"/>
        </w:rPr>
        <w:t>Mr</w:t>
      </w:r>
      <w:proofErr w:type="spellEnd"/>
      <w:r w:rsidRPr="0013546F">
        <w:rPr>
          <w:rFonts w:ascii="Times New Roman" w:hAnsi="Times New Roman" w:cs="Times New Roman"/>
          <w:sz w:val="24"/>
          <w:szCs w:val="24"/>
        </w:rPr>
        <w:t>) was estimated from comparison with I(0) intensity of the standard BSA sample.</w:t>
      </w:r>
    </w:p>
    <w:p w:rsidR="009933E1" w:rsidRDefault="009933E1"/>
    <w:tbl>
      <w:tblPr>
        <w:tblW w:w="107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/>
      </w:tblPr>
      <w:tblGrid>
        <w:gridCol w:w="4606"/>
        <w:gridCol w:w="1843"/>
        <w:gridCol w:w="2126"/>
        <w:gridCol w:w="2127"/>
      </w:tblGrid>
      <w:tr w:rsidR="00405829" w:rsidRPr="00405829" w:rsidTr="00A175F7">
        <w:trPr>
          <w:trHeight w:val="349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b/>
                <w:sz w:val="24"/>
                <w:szCs w:val="24"/>
              </w:rPr>
              <w:t>Data collection parameters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72I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b/>
                <w:sz w:val="24"/>
                <w:szCs w:val="24"/>
              </w:rPr>
              <w:t>D109N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b/>
                <w:sz w:val="24"/>
                <w:szCs w:val="24"/>
              </w:rPr>
              <w:t>T190M</w:t>
            </w:r>
          </w:p>
        </w:tc>
      </w:tr>
      <w:tr w:rsidR="00405829" w:rsidRPr="00405829" w:rsidTr="00A175F7">
        <w:trPr>
          <w:trHeight w:val="190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Instrument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12 (PETRA III)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P12 (PETRA III)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M29 (ESRF)</w:t>
            </w:r>
          </w:p>
        </w:tc>
      </w:tr>
      <w:tr w:rsidR="00405829" w:rsidRPr="00405829" w:rsidTr="00A175F7"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Beam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eometry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mm</w:t>
            </w:r>
            <w:r w:rsidRPr="0040582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de-DE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 x 0.12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2 x 0.12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5x0.5</w:t>
            </w:r>
          </w:p>
        </w:tc>
      </w:tr>
      <w:tr w:rsidR="00405829" w:rsidRPr="00405829" w:rsidTr="00A175F7"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Wavelength (Å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</w:tr>
      <w:tr w:rsidR="00405829" w:rsidRPr="00405829" w:rsidTr="00A175F7"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s range (Å</w:t>
            </w:r>
            <w:r w:rsidRPr="004058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3–0.445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3–0.445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25–0.6</w:t>
            </w:r>
          </w:p>
        </w:tc>
      </w:tr>
      <w:tr w:rsidR="00405829" w:rsidRPr="00405829" w:rsidTr="00A175F7"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Concentration range (mg/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L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0.12-5.29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0.18-6.60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0.22-3.74</w:t>
            </w:r>
          </w:p>
        </w:tc>
      </w:tr>
      <w:tr w:rsidR="00405829" w:rsidRPr="00405829" w:rsidTr="00A175F7">
        <w:trPr>
          <w:trHeight w:val="303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Temperature (K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405829" w:rsidRPr="00405829" w:rsidTr="002032AC">
        <w:tc>
          <w:tcPr>
            <w:tcW w:w="10702" w:type="dxa"/>
            <w:gridSpan w:val="4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ructural parameters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 xml:space="preserve">I(0) (A.U.) </w:t>
            </w: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[from p(r)]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2±16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79±18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94±0.04</w:t>
            </w:r>
          </w:p>
        </w:tc>
      </w:tr>
      <w:tr w:rsidR="00405829" w:rsidRPr="00405829" w:rsidTr="00A175F7">
        <w:trPr>
          <w:trHeight w:val="299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 (A) [from p(r)]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0±0.04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±0.04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7.90</w:t>
            </w: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4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I(0) (A.U.) [from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Guinier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6±16.7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2,9±18,2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±0.04</w:t>
            </w:r>
          </w:p>
        </w:tc>
      </w:tr>
      <w:tr w:rsidR="00405829" w:rsidRPr="00405829" w:rsidTr="00A175F7"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Rg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 (A) [from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Guinier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0±0.04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0±0.04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7.20</w:t>
            </w: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0.04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Dmax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 (Å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80</w:t>
            </w: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2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95</w:t>
            </w: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100</w:t>
            </w:r>
            <w:r w:rsidRPr="0040582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3</w:t>
            </w:r>
          </w:p>
        </w:tc>
      </w:tr>
      <w:tr w:rsidR="00405829" w:rsidRPr="00405829" w:rsidTr="00A175F7">
        <w:trPr>
          <w:trHeight w:val="348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Porod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 volume estimate (Å</w:t>
            </w:r>
            <w:r w:rsidRPr="0040582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sz w:val="24"/>
                <w:szCs w:val="24"/>
              </w:rPr>
              <w:t>43000</w:t>
            </w:r>
            <w:r w:rsidRPr="0040582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2000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sz w:val="24"/>
                <w:szCs w:val="24"/>
              </w:rPr>
              <w:t>47000</w:t>
            </w:r>
            <w:r w:rsidRPr="0040582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2000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sz w:val="24"/>
                <w:szCs w:val="24"/>
              </w:rPr>
              <w:t>51000</w:t>
            </w:r>
            <w:r w:rsidRPr="00405829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±3000</w:t>
            </w:r>
          </w:p>
        </w:tc>
      </w:tr>
      <w:tr w:rsidR="00405829" w:rsidRPr="00405829" w:rsidTr="006C6067">
        <w:tc>
          <w:tcPr>
            <w:tcW w:w="10702" w:type="dxa"/>
            <w:gridSpan w:val="4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olecular mass determination (</w:t>
            </w:r>
            <w:proofErr w:type="spellStart"/>
            <w:r w:rsidRPr="004058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Da</w:t>
            </w:r>
            <w:proofErr w:type="spellEnd"/>
            <w:r w:rsidRPr="004058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05829" w:rsidRPr="00405829" w:rsidTr="00A175F7">
        <w:trPr>
          <w:trHeight w:val="405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Molecular mass MM [from I(0)]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7500±3000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9500±3000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3300±30</w:t>
            </w: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Molecular mass MM [from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Porod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 volume]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5300±3000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27600±3000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AdvP7627" w:hAnsi="Times New Roman" w:cs="Times New Roman"/>
                <w:color w:val="241F20"/>
                <w:sz w:val="24"/>
                <w:szCs w:val="24"/>
              </w:rPr>
              <w:t>30000±3000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Calculated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monomeric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</w:rPr>
              <w:t xml:space="preserve"> MM from sequence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28500</w:t>
            </w:r>
          </w:p>
        </w:tc>
      </w:tr>
      <w:tr w:rsidR="00405829" w:rsidRPr="00405829" w:rsidTr="00AA2D8A">
        <w:tc>
          <w:tcPr>
            <w:tcW w:w="10702" w:type="dxa"/>
            <w:gridSpan w:val="4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oftware employed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Primary data reduction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IMUS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IMUS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IMUS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Data processing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GNOM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GNOM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GNOM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Ab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itio</w:t>
            </w:r>
            <w:proofErr w:type="spellEnd"/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proofErr w:type="spellStart"/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nalysis</w:t>
            </w:r>
            <w:proofErr w:type="spellEnd"/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MMIN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MMIN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MMIN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lidation and averaging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MAVER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MAVER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  <w:lang w:val="de-DE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AMAVER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Rigid body modeling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ORAL/EOM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ORAL/EOM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ORAL/EOM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omputation of model intensities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RYSOL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RYSOL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CRYSOL</w:t>
            </w:r>
          </w:p>
        </w:tc>
      </w:tr>
      <w:tr w:rsidR="00405829" w:rsidRPr="00405829" w:rsidTr="00A175F7">
        <w:trPr>
          <w:trHeight w:val="457"/>
        </w:trPr>
        <w:tc>
          <w:tcPr>
            <w:tcW w:w="460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Three-dimensional graphic representations</w:t>
            </w:r>
          </w:p>
        </w:tc>
        <w:tc>
          <w:tcPr>
            <w:tcW w:w="1843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PYMOL</w:t>
            </w:r>
          </w:p>
        </w:tc>
        <w:tc>
          <w:tcPr>
            <w:tcW w:w="2126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PYMOL</w:t>
            </w:r>
          </w:p>
        </w:tc>
        <w:tc>
          <w:tcPr>
            <w:tcW w:w="2127" w:type="dxa"/>
          </w:tcPr>
          <w:p w:rsidR="00405829" w:rsidRPr="00405829" w:rsidRDefault="00405829" w:rsidP="00405829">
            <w:pPr>
              <w:spacing w:line="25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5829">
              <w:rPr>
                <w:rFonts w:ascii="Times New Roman" w:hAnsi="Times New Roman" w:cs="Times New Roman"/>
                <w:sz w:val="24"/>
                <w:szCs w:val="24"/>
              </w:rPr>
              <w:t>PYMOL</w:t>
            </w:r>
          </w:p>
        </w:tc>
      </w:tr>
    </w:tbl>
    <w:p w:rsidR="00B2068E" w:rsidRDefault="00B2068E">
      <w:bookmarkStart w:id="0" w:name="_GoBack"/>
      <w:bookmarkEnd w:id="0"/>
    </w:p>
    <w:p w:rsidR="00770AA2" w:rsidRDefault="00770AA2"/>
    <w:sectPr w:rsidR="00770AA2" w:rsidSect="00206B7C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405829"/>
    <w:rsid w:val="00206B7C"/>
    <w:rsid w:val="00405829"/>
    <w:rsid w:val="004D3A0F"/>
    <w:rsid w:val="00770AA2"/>
    <w:rsid w:val="009933E1"/>
    <w:rsid w:val="00B2068E"/>
    <w:rsid w:val="00B336B7"/>
    <w:rsid w:val="00D03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06B7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</dc:creator>
  <cp:lastModifiedBy>admin</cp:lastModifiedBy>
  <cp:revision>4</cp:revision>
  <dcterms:created xsi:type="dcterms:W3CDTF">2017-10-02T08:51:00Z</dcterms:created>
  <dcterms:modified xsi:type="dcterms:W3CDTF">2017-10-02T10:08:00Z</dcterms:modified>
</cp:coreProperties>
</file>